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AF4C7" w14:textId="77777777" w:rsidR="00C15DC6" w:rsidRPr="00014DCF" w:rsidRDefault="00C15DC6" w:rsidP="00C15DC6">
      <w:pPr>
        <w:rPr>
          <w:rFonts w:ascii="Times New Roman" w:hAnsi="Times New Roman" w:cs="Times New Roman"/>
          <w:sz w:val="20"/>
          <w:szCs w:val="20"/>
        </w:rPr>
      </w:pPr>
      <w:r w:rsidRPr="00CB54C4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:</w:t>
      </w:r>
      <w:r w:rsidRPr="00CB54C4"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  <w:r>
        <w:rPr>
          <w:rFonts w:ascii="Times New Roman" w:hAnsi="Times New Roman" w:cs="Times New Roman"/>
          <w:b/>
          <w:bCs/>
          <w:sz w:val="20"/>
          <w:szCs w:val="20"/>
        </w:rPr>
        <w:t>. Responses to Survey Questions Assessing Culture and Lab Ordering Behaviors</w:t>
      </w:r>
    </w:p>
    <w:tbl>
      <w:tblPr>
        <w:tblStyle w:val="TableGrid"/>
        <w:tblW w:w="13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80"/>
        <w:gridCol w:w="1440"/>
        <w:gridCol w:w="1350"/>
        <w:gridCol w:w="1170"/>
        <w:gridCol w:w="1080"/>
        <w:gridCol w:w="1525"/>
        <w:gridCol w:w="995"/>
      </w:tblGrid>
      <w:tr w:rsidR="00C15DC6" w14:paraId="1265E85B" w14:textId="77777777" w:rsidTr="00B41E54">
        <w:trPr>
          <w:trHeight w:val="242"/>
        </w:trPr>
        <w:tc>
          <w:tcPr>
            <w:tcW w:w="5580" w:type="dxa"/>
            <w:shd w:val="clear" w:color="auto" w:fill="E7E6E6" w:themeFill="background2"/>
            <w:vAlign w:val="bottom"/>
          </w:tcPr>
          <w:p w14:paraId="192D274C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74496081" w14:textId="77777777" w:rsidR="00C15DC6" w:rsidRPr="00627181" w:rsidRDefault="00C15DC6" w:rsidP="00B41E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25" w:type="dxa"/>
            <w:gridSpan w:val="4"/>
            <w:shd w:val="clear" w:color="auto" w:fill="E7E6E6" w:themeFill="background2"/>
            <w:vAlign w:val="center"/>
          </w:tcPr>
          <w:p w14:paraId="3E082328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s (n = 23)</w:t>
            </w:r>
          </w:p>
        </w:tc>
        <w:tc>
          <w:tcPr>
            <w:tcW w:w="995" w:type="dxa"/>
            <w:shd w:val="clear" w:color="auto" w:fill="E7E6E6" w:themeFill="background2"/>
          </w:tcPr>
          <w:p w14:paraId="59399DC1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15DC6" w14:paraId="28881958" w14:textId="77777777" w:rsidTr="00B41E54">
        <w:trPr>
          <w:trHeight w:val="260"/>
        </w:trPr>
        <w:tc>
          <w:tcPr>
            <w:tcW w:w="5580" w:type="dxa"/>
            <w:shd w:val="clear" w:color="auto" w:fill="E7E6E6" w:themeFill="background2"/>
            <w:vAlign w:val="bottom"/>
          </w:tcPr>
          <w:p w14:paraId="6A8FAC78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24D86764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1D031B1B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1B33A1FE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26DA562E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2128F270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ongly Disagree</w:t>
            </w:r>
          </w:p>
        </w:tc>
        <w:tc>
          <w:tcPr>
            <w:tcW w:w="995" w:type="dxa"/>
            <w:shd w:val="clear" w:color="auto" w:fill="E7E6E6" w:themeFill="background2"/>
            <w:vAlign w:val="bottom"/>
          </w:tcPr>
          <w:p w14:paraId="3AE9705B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15DC6" w14:paraId="70D0C7D6" w14:textId="77777777" w:rsidTr="00B41E54">
        <w:trPr>
          <w:trHeight w:val="161"/>
        </w:trPr>
        <w:tc>
          <w:tcPr>
            <w:tcW w:w="5580" w:type="dxa"/>
            <w:vMerge w:val="restart"/>
            <w:vAlign w:val="center"/>
          </w:tcPr>
          <w:p w14:paraId="084106FC" w14:textId="77777777" w:rsidR="00C15DC6" w:rsidRPr="00FB6B5A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1. </w:t>
            </w:r>
            <w:r w:rsidRPr="00FB6B5A">
              <w:rPr>
                <w:rFonts w:ascii="Times New Roman" w:hAnsi="Times New Roman" w:cs="Times New Roman"/>
                <w:sz w:val="16"/>
                <w:szCs w:val="16"/>
              </w:rPr>
              <w:t>The BWH IM residency culture around ordering and maintaining basic laboratory test orders embodies high value healthcare principles, e.g. high clinical value, good patient experience, low cost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1B5A5F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-Interv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0AE072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7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F55ED2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E78375A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64F0626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995" w:type="dxa"/>
            <w:vMerge w:val="restart"/>
            <w:vAlign w:val="center"/>
          </w:tcPr>
          <w:p w14:paraId="74FB8957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  <w:tr w:rsidR="00C15DC6" w14:paraId="282AA170" w14:textId="77777777" w:rsidTr="00B41E54">
        <w:trPr>
          <w:trHeight w:val="71"/>
        </w:trPr>
        <w:tc>
          <w:tcPr>
            <w:tcW w:w="5580" w:type="dxa"/>
            <w:vMerge/>
          </w:tcPr>
          <w:p w14:paraId="148F58E7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5A5248A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-Intervention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21B9BAA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7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6D3A9B4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7C63708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%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0DE1737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995" w:type="dxa"/>
            <w:vMerge/>
            <w:shd w:val="clear" w:color="auto" w:fill="E7E6E6" w:themeFill="background2"/>
            <w:vAlign w:val="center"/>
          </w:tcPr>
          <w:p w14:paraId="1D177686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54079DE3" w14:textId="77777777" w:rsidTr="00B41E54">
        <w:tc>
          <w:tcPr>
            <w:tcW w:w="5580" w:type="dxa"/>
            <w:vMerge w:val="restart"/>
            <w:vAlign w:val="bottom"/>
          </w:tcPr>
          <w:p w14:paraId="0680065B" w14:textId="77777777" w:rsidR="00C15DC6" w:rsidRPr="00FB6B5A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2. </w:t>
            </w:r>
            <w:r w:rsidRPr="00FB6B5A">
              <w:rPr>
                <w:rFonts w:ascii="Times New Roman" w:hAnsi="Times New Roman" w:cs="Times New Roman"/>
                <w:sz w:val="16"/>
                <w:szCs w:val="16"/>
              </w:rPr>
              <w:t>Within BWH IM rotations, there is a cultural expectation to maintain active basic laboratory orders for patients even if labs are not clinically indicated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8807B2A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401FD9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B6B0D3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4E590E1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15F3C22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 w:val="restart"/>
            <w:vAlign w:val="center"/>
          </w:tcPr>
          <w:p w14:paraId="436D52A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C15DC6" w14:paraId="6F9F9F0A" w14:textId="77777777" w:rsidTr="00B41E54">
        <w:tc>
          <w:tcPr>
            <w:tcW w:w="5580" w:type="dxa"/>
            <w:vMerge/>
            <w:vAlign w:val="bottom"/>
          </w:tcPr>
          <w:p w14:paraId="4340FE88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2F7184E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3104F93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26D9CEF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0CE653C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7B28653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/>
            <w:shd w:val="clear" w:color="auto" w:fill="E7E6E6" w:themeFill="background2"/>
            <w:vAlign w:val="center"/>
          </w:tcPr>
          <w:p w14:paraId="57BFAEBE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40190392" w14:textId="77777777" w:rsidTr="00B41E54">
        <w:tc>
          <w:tcPr>
            <w:tcW w:w="5580" w:type="dxa"/>
            <w:vMerge w:val="restart"/>
            <w:vAlign w:val="bottom"/>
          </w:tcPr>
          <w:p w14:paraId="59A531AD" w14:textId="77777777" w:rsidR="00C15DC6" w:rsidRPr="00FB6B5A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3. </w:t>
            </w:r>
            <w:r w:rsidRPr="00FB6B5A">
              <w:rPr>
                <w:rFonts w:ascii="Times New Roman" w:hAnsi="Times New Roman" w:cs="Times New Roman"/>
                <w:sz w:val="16"/>
                <w:szCs w:val="16"/>
              </w:rPr>
              <w:t>BWH IM residents do not discontinue or decrease the frequency of clinically unnecessary basic lab tests as often as they should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16F9B0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19B4BF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DBCFB5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60351E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386A238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 w:val="restart"/>
            <w:vAlign w:val="center"/>
          </w:tcPr>
          <w:p w14:paraId="5AE28BC6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</w:tr>
      <w:tr w:rsidR="00C15DC6" w14:paraId="577B9F8D" w14:textId="77777777" w:rsidTr="00B41E54">
        <w:tc>
          <w:tcPr>
            <w:tcW w:w="5580" w:type="dxa"/>
            <w:vMerge/>
            <w:vAlign w:val="bottom"/>
          </w:tcPr>
          <w:p w14:paraId="1AAACD4F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25931E4D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17FE383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0EBF00A1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5087DCE1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07318D0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/>
            <w:shd w:val="clear" w:color="auto" w:fill="E7E6E6" w:themeFill="background2"/>
            <w:vAlign w:val="center"/>
          </w:tcPr>
          <w:p w14:paraId="12FB8DCD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3154E7CE" w14:textId="77777777" w:rsidTr="00B41E54">
        <w:tc>
          <w:tcPr>
            <w:tcW w:w="5580" w:type="dxa"/>
            <w:vMerge w:val="restart"/>
            <w:vAlign w:val="bottom"/>
          </w:tcPr>
          <w:p w14:paraId="3CA4D943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4. </w:t>
            </w:r>
            <w:r w:rsidRPr="00042BB8">
              <w:rPr>
                <w:rFonts w:ascii="Times New Roman" w:hAnsi="Times New Roman" w:cs="Times New Roman"/>
                <w:sz w:val="16"/>
                <w:szCs w:val="16"/>
              </w:rPr>
              <w:t>When I discontinue or decrease the frequency of clinically unnecessary basic lab tests, I feel my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42BB8">
              <w:rPr>
                <w:rFonts w:ascii="Times New Roman" w:hAnsi="Times New Roman" w:cs="Times New Roman"/>
                <w:sz w:val="16"/>
                <w:szCs w:val="16"/>
              </w:rPr>
              <w:t>actions are supported by my team members (attendings, fellow, residents, interns)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B2FAE8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F47BDC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E472B8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B5D4CB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655488DA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 w:val="restart"/>
            <w:vAlign w:val="center"/>
          </w:tcPr>
          <w:p w14:paraId="77130FD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</w:tr>
      <w:tr w:rsidR="00C15DC6" w14:paraId="738A800E" w14:textId="77777777" w:rsidTr="00B41E54">
        <w:tc>
          <w:tcPr>
            <w:tcW w:w="5580" w:type="dxa"/>
            <w:vMerge/>
            <w:vAlign w:val="bottom"/>
          </w:tcPr>
          <w:p w14:paraId="214DA52D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3AC672E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6A340E8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6A1DDA0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16425D52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0B02C24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/>
            <w:shd w:val="clear" w:color="auto" w:fill="E7E6E6" w:themeFill="background2"/>
            <w:vAlign w:val="center"/>
          </w:tcPr>
          <w:p w14:paraId="03E4973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34CC7B8F" w14:textId="77777777" w:rsidTr="00B41E54">
        <w:trPr>
          <w:trHeight w:val="71"/>
        </w:trPr>
        <w:tc>
          <w:tcPr>
            <w:tcW w:w="5580" w:type="dxa"/>
            <w:vMerge w:val="restart"/>
            <w:vAlign w:val="bottom"/>
          </w:tcPr>
          <w:p w14:paraId="235FA02F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5. </w:t>
            </w:r>
            <w:r w:rsidRPr="00042BB8">
              <w:rPr>
                <w:rFonts w:ascii="Times New Roman" w:hAnsi="Times New Roman" w:cs="Times New Roman"/>
                <w:sz w:val="16"/>
                <w:szCs w:val="16"/>
              </w:rPr>
              <w:t>I maintain clinically unnecessary basic laboratory test orders on clinically stable patients.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690F1B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19677CA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47E469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B66F04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571C1946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995" w:type="dxa"/>
            <w:vMerge w:val="restart"/>
            <w:vAlign w:val="center"/>
          </w:tcPr>
          <w:p w14:paraId="6C027196" w14:textId="77777777" w:rsidR="00C15DC6" w:rsidRPr="001D70CA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0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C15DC6" w14:paraId="50528D0B" w14:textId="77777777" w:rsidTr="00B41E54">
        <w:tc>
          <w:tcPr>
            <w:tcW w:w="5580" w:type="dxa"/>
            <w:vMerge/>
          </w:tcPr>
          <w:p w14:paraId="23ACDE5D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39DB5F37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2FE09B1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56ABBB71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1542CD52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%</w:t>
            </w:r>
          </w:p>
        </w:tc>
        <w:tc>
          <w:tcPr>
            <w:tcW w:w="1525" w:type="dxa"/>
            <w:shd w:val="clear" w:color="auto" w:fill="E7E6E6" w:themeFill="background2"/>
            <w:vAlign w:val="bottom"/>
          </w:tcPr>
          <w:p w14:paraId="3ECB9283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995" w:type="dxa"/>
            <w:vMerge/>
            <w:shd w:val="clear" w:color="auto" w:fill="E7E6E6" w:themeFill="background2"/>
          </w:tcPr>
          <w:p w14:paraId="22C08F9F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F9C760" w14:textId="77777777" w:rsidR="00C15DC6" w:rsidRDefault="00C15DC6" w:rsidP="00C15DC6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5575"/>
        <w:gridCol w:w="1440"/>
        <w:gridCol w:w="1350"/>
        <w:gridCol w:w="1170"/>
        <w:gridCol w:w="1080"/>
        <w:gridCol w:w="1530"/>
        <w:gridCol w:w="990"/>
      </w:tblGrid>
      <w:tr w:rsidR="00C15DC6" w14:paraId="72EE010F" w14:textId="77777777" w:rsidTr="00B41E54">
        <w:trPr>
          <w:trHeight w:val="233"/>
        </w:trPr>
        <w:tc>
          <w:tcPr>
            <w:tcW w:w="5575" w:type="dxa"/>
            <w:shd w:val="clear" w:color="auto" w:fill="E7E6E6" w:themeFill="background2"/>
            <w:vAlign w:val="bottom"/>
          </w:tcPr>
          <w:p w14:paraId="4E626253" w14:textId="77777777" w:rsidR="00C15DC6" w:rsidRPr="00627181" w:rsidRDefault="00C15DC6" w:rsidP="00B41E5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 a typical general medicine rotation, how often do you perform the following functions:</w:t>
            </w: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2F62E9B0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00ABCF1F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 least once daily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5A3584FE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le times per week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523BEEF9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nce weekly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14:paraId="604B9E92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ss than once weekly</w:t>
            </w:r>
          </w:p>
        </w:tc>
        <w:tc>
          <w:tcPr>
            <w:tcW w:w="990" w:type="dxa"/>
            <w:shd w:val="clear" w:color="auto" w:fill="E7E6E6" w:themeFill="background2"/>
            <w:vAlign w:val="bottom"/>
          </w:tcPr>
          <w:p w14:paraId="500F3841" w14:textId="77777777" w:rsidR="00C15DC6" w:rsidRPr="00627181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2718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15DC6" w14:paraId="1B67EF06" w14:textId="77777777" w:rsidTr="00B41E54">
        <w:trPr>
          <w:trHeight w:val="71"/>
        </w:trPr>
        <w:tc>
          <w:tcPr>
            <w:tcW w:w="5575" w:type="dxa"/>
            <w:vMerge w:val="restart"/>
            <w:vAlign w:val="center"/>
          </w:tcPr>
          <w:p w14:paraId="2FAB886C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6. </w:t>
            </w:r>
            <w:r w:rsidRPr="00BF474C">
              <w:rPr>
                <w:rFonts w:ascii="Times New Roman" w:hAnsi="Times New Roman" w:cs="Times New Roman"/>
                <w:sz w:val="16"/>
                <w:szCs w:val="16"/>
              </w:rPr>
              <w:t>Review and assess the clinical indications for your patients' basic laboratory test orders?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629D675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-Interven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4B920863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C589602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D7F8E9D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118EE63E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990" w:type="dxa"/>
            <w:vMerge w:val="restart"/>
            <w:vAlign w:val="bottom"/>
          </w:tcPr>
          <w:p w14:paraId="32239DC2" w14:textId="77777777" w:rsidR="00C15DC6" w:rsidRPr="001D70CA" w:rsidRDefault="00C15DC6" w:rsidP="00B41E5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0C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C15DC6" w14:paraId="437C4054" w14:textId="77777777" w:rsidTr="00B41E54">
        <w:trPr>
          <w:trHeight w:val="71"/>
        </w:trPr>
        <w:tc>
          <w:tcPr>
            <w:tcW w:w="5575" w:type="dxa"/>
            <w:vMerge/>
            <w:vAlign w:val="center"/>
          </w:tcPr>
          <w:p w14:paraId="7D4980F5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07E537A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-Intervention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7F94FD3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11C361B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9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0F8802B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14:paraId="6FDE1062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990" w:type="dxa"/>
            <w:vMerge/>
            <w:shd w:val="clear" w:color="auto" w:fill="E7E6E6" w:themeFill="background2"/>
            <w:vAlign w:val="bottom"/>
          </w:tcPr>
          <w:p w14:paraId="352765E1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6DF17570" w14:textId="77777777" w:rsidTr="00B41E54">
        <w:trPr>
          <w:trHeight w:val="71"/>
        </w:trPr>
        <w:tc>
          <w:tcPr>
            <w:tcW w:w="5575" w:type="dxa"/>
            <w:vMerge w:val="restart"/>
            <w:vAlign w:val="center"/>
          </w:tcPr>
          <w:p w14:paraId="10BCBD52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7. </w:t>
            </w:r>
            <w:r w:rsidRPr="00BF474C">
              <w:rPr>
                <w:rFonts w:ascii="Times New Roman" w:hAnsi="Times New Roman" w:cs="Times New Roman"/>
                <w:sz w:val="16"/>
                <w:szCs w:val="16"/>
              </w:rPr>
              <w:t xml:space="preserve">Decrease the frequency of any basic laboratory tests for clinically stable patients?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3B7AE5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8A8C269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D36F87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70E670D3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383441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990" w:type="dxa"/>
            <w:vMerge w:val="restart"/>
            <w:vAlign w:val="bottom"/>
          </w:tcPr>
          <w:p w14:paraId="6DD70BED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</w:tr>
      <w:tr w:rsidR="00C15DC6" w14:paraId="3271DF47" w14:textId="77777777" w:rsidTr="00B41E54">
        <w:trPr>
          <w:trHeight w:val="71"/>
        </w:trPr>
        <w:tc>
          <w:tcPr>
            <w:tcW w:w="5575" w:type="dxa"/>
            <w:vMerge/>
            <w:vAlign w:val="center"/>
          </w:tcPr>
          <w:p w14:paraId="63332A91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3CF4F7A2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1CCCDE77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7A7F422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9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7F1B05C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14:paraId="4ABA658F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990" w:type="dxa"/>
            <w:vMerge/>
            <w:shd w:val="clear" w:color="auto" w:fill="E7E6E6" w:themeFill="background2"/>
            <w:vAlign w:val="bottom"/>
          </w:tcPr>
          <w:p w14:paraId="6BD701ED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5DC6" w14:paraId="595C08AD" w14:textId="77777777" w:rsidTr="00B41E54">
        <w:tc>
          <w:tcPr>
            <w:tcW w:w="5575" w:type="dxa"/>
            <w:vMerge w:val="restart"/>
            <w:vAlign w:val="center"/>
          </w:tcPr>
          <w:p w14:paraId="558F7C23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8. </w:t>
            </w:r>
            <w:r w:rsidRPr="00BF474C">
              <w:rPr>
                <w:rFonts w:ascii="Times New Roman" w:hAnsi="Times New Roman" w:cs="Times New Roman"/>
                <w:sz w:val="16"/>
                <w:szCs w:val="16"/>
              </w:rPr>
              <w:t xml:space="preserve">Discontinue any basic laboratory tests for clinically stable patients?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C9A204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3FD554A1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61C82AC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ECDE6B0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7C17BE7B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8%</w:t>
            </w:r>
          </w:p>
        </w:tc>
        <w:tc>
          <w:tcPr>
            <w:tcW w:w="990" w:type="dxa"/>
            <w:vMerge w:val="restart"/>
            <w:vAlign w:val="bottom"/>
          </w:tcPr>
          <w:p w14:paraId="35F37F01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</w:tr>
      <w:tr w:rsidR="00C15DC6" w14:paraId="3A9B53E6" w14:textId="77777777" w:rsidTr="00B41E54">
        <w:trPr>
          <w:trHeight w:val="170"/>
        </w:trPr>
        <w:tc>
          <w:tcPr>
            <w:tcW w:w="5575" w:type="dxa"/>
            <w:vMerge/>
            <w:vAlign w:val="center"/>
          </w:tcPr>
          <w:p w14:paraId="3AC5C158" w14:textId="77777777" w:rsidR="00C15DC6" w:rsidRPr="00F751E8" w:rsidRDefault="00C15DC6" w:rsidP="00B41E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E7E6E6" w:themeFill="background2"/>
            <w:vAlign w:val="bottom"/>
          </w:tcPr>
          <w:p w14:paraId="4F972768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751E8">
              <w:rPr>
                <w:rFonts w:ascii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350" w:type="dxa"/>
            <w:shd w:val="clear" w:color="auto" w:fill="E7E6E6" w:themeFill="background2"/>
            <w:vAlign w:val="bottom"/>
          </w:tcPr>
          <w:p w14:paraId="74CFA3D5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5CCD2786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45723757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1530" w:type="dxa"/>
            <w:shd w:val="clear" w:color="auto" w:fill="E7E6E6" w:themeFill="background2"/>
            <w:vAlign w:val="bottom"/>
          </w:tcPr>
          <w:p w14:paraId="49C1E184" w14:textId="77777777" w:rsidR="00C15DC6" w:rsidRPr="00F751E8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%</w:t>
            </w:r>
          </w:p>
        </w:tc>
        <w:tc>
          <w:tcPr>
            <w:tcW w:w="990" w:type="dxa"/>
            <w:vMerge/>
            <w:shd w:val="clear" w:color="auto" w:fill="E7E6E6" w:themeFill="background2"/>
            <w:vAlign w:val="bottom"/>
          </w:tcPr>
          <w:p w14:paraId="2DF567C9" w14:textId="77777777" w:rsidR="00C15DC6" w:rsidRDefault="00C15DC6" w:rsidP="00B41E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3EE7C23" w14:textId="77777777" w:rsidR="00C15DC6" w:rsidRDefault="00C15DC6" w:rsidP="00C15D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1D45E6" w14:textId="77777777" w:rsidR="00C15DC6" w:rsidRPr="00D63675" w:rsidRDefault="00C15DC6" w:rsidP="00C15DC6">
      <w:pPr>
        <w:rPr>
          <w:rFonts w:ascii="Times New Roman" w:hAnsi="Times New Roman" w:cs="Times New Roman"/>
          <w:sz w:val="20"/>
          <w:szCs w:val="20"/>
        </w:rPr>
      </w:pPr>
      <w:r w:rsidRPr="00CB54C4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:</w:t>
      </w:r>
      <w:r w:rsidRPr="00CB54C4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2. Resident-Perceived Barriers to Lab De-Esca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1086"/>
        <w:gridCol w:w="1146"/>
        <w:gridCol w:w="827"/>
      </w:tblGrid>
      <w:tr w:rsidR="000520CA" w:rsidRPr="004474F7" w14:paraId="7F311AA9" w14:textId="77777777" w:rsidTr="0057207A">
        <w:tc>
          <w:tcPr>
            <w:tcW w:w="0" w:type="auto"/>
            <w:shd w:val="clear" w:color="auto" w:fill="E7E6E6" w:themeFill="background2"/>
            <w:vAlign w:val="bottom"/>
          </w:tcPr>
          <w:p w14:paraId="75503A11" w14:textId="77777777" w:rsidR="000520CA" w:rsidRPr="00066A9A" w:rsidRDefault="000520CA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E7E6E6" w:themeFill="background2"/>
            <w:vAlign w:val="bottom"/>
          </w:tcPr>
          <w:p w14:paraId="5A6A2BA5" w14:textId="7A8D753B" w:rsidR="000520CA" w:rsidRDefault="000520CA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s (n = 23)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6192F1C" w14:textId="77777777" w:rsidR="000520CA" w:rsidRDefault="000520CA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15DC6" w:rsidRPr="004474F7" w14:paraId="527561D5" w14:textId="77777777" w:rsidTr="000520CA">
        <w:tc>
          <w:tcPr>
            <w:tcW w:w="0" w:type="auto"/>
            <w:shd w:val="clear" w:color="auto" w:fill="E7E6E6" w:themeFill="background2"/>
            <w:vAlign w:val="bottom"/>
          </w:tcPr>
          <w:p w14:paraId="410F53B5" w14:textId="0DBD9794" w:rsidR="00C15DC6" w:rsidRPr="00066A9A" w:rsidRDefault="00C15DC6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040B27B7" w14:textId="23772C20" w:rsidR="00D8576B" w:rsidRPr="00066A9A" w:rsidRDefault="00C15DC6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Survey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3AFF4C9B" w14:textId="565E5718" w:rsidR="00D8576B" w:rsidRPr="00066A9A" w:rsidRDefault="00C15DC6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Survey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14:paraId="6F2AA7D4" w14:textId="77777777" w:rsidR="00C15DC6" w:rsidRDefault="00C15DC6" w:rsidP="000520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5DC6" w14:paraId="2A7CA22F" w14:textId="77777777" w:rsidTr="00B41E54">
        <w:tc>
          <w:tcPr>
            <w:tcW w:w="0" w:type="auto"/>
          </w:tcPr>
          <w:p w14:paraId="7C36FEEB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Discomfort with diagnostic uncertainty</w:t>
            </w:r>
          </w:p>
        </w:tc>
        <w:tc>
          <w:tcPr>
            <w:tcW w:w="0" w:type="auto"/>
          </w:tcPr>
          <w:p w14:paraId="64DE75B4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5566FA7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20063DC6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C15DC6" w14:paraId="0EEC851B" w14:textId="77777777" w:rsidTr="00B41E54">
        <w:tc>
          <w:tcPr>
            <w:tcW w:w="0" w:type="auto"/>
          </w:tcPr>
          <w:p w14:paraId="0A66A2F8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Not wanting to miss changes in patient clinical status</w:t>
            </w:r>
          </w:p>
        </w:tc>
        <w:tc>
          <w:tcPr>
            <w:tcW w:w="0" w:type="auto"/>
          </w:tcPr>
          <w:p w14:paraId="1E86B8EC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3170EB62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bottom"/>
          </w:tcPr>
          <w:p w14:paraId="5402EA8A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C15DC6" w14:paraId="01F46F8E" w14:textId="77777777" w:rsidTr="00B41E54">
        <w:tc>
          <w:tcPr>
            <w:tcW w:w="0" w:type="auto"/>
          </w:tcPr>
          <w:p w14:paraId="22BB0F8A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Lack of clinical experience</w:t>
            </w:r>
          </w:p>
        </w:tc>
        <w:tc>
          <w:tcPr>
            <w:tcW w:w="0" w:type="auto"/>
          </w:tcPr>
          <w:p w14:paraId="7D4FD37B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A711848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FBD7312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C15DC6" w14:paraId="7B59A30F" w14:textId="77777777" w:rsidTr="00B41E54">
        <w:tc>
          <w:tcPr>
            <w:tcW w:w="0" w:type="auto"/>
          </w:tcPr>
          <w:p w14:paraId="19685149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Ease of ordering repeating labs in Epic</w:t>
            </w:r>
          </w:p>
        </w:tc>
        <w:tc>
          <w:tcPr>
            <w:tcW w:w="0" w:type="auto"/>
          </w:tcPr>
          <w:p w14:paraId="520327ED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E1F87BC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7AA732ED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</w:tr>
      <w:tr w:rsidR="00C15DC6" w14:paraId="0EBAD1E6" w14:textId="77777777" w:rsidTr="00B41E54">
        <w:tc>
          <w:tcPr>
            <w:tcW w:w="0" w:type="auto"/>
          </w:tcPr>
          <w:p w14:paraId="38D1651E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Ease of allowing repeat labs in Epic to continue</w:t>
            </w:r>
          </w:p>
        </w:tc>
        <w:tc>
          <w:tcPr>
            <w:tcW w:w="0" w:type="auto"/>
          </w:tcPr>
          <w:p w14:paraId="542114AD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4231674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21211F4F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C15DC6" w14:paraId="61B96AC5" w14:textId="77777777" w:rsidTr="00B41E54">
        <w:tc>
          <w:tcPr>
            <w:tcW w:w="0" w:type="auto"/>
          </w:tcPr>
          <w:p w14:paraId="301320E0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Insufficient time to review patient lab orders</w:t>
            </w:r>
          </w:p>
        </w:tc>
        <w:tc>
          <w:tcPr>
            <w:tcW w:w="0" w:type="auto"/>
          </w:tcPr>
          <w:p w14:paraId="68E0ED51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7FD2242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6517EBAE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</w:tr>
      <w:tr w:rsidR="00C15DC6" w14:paraId="5B5E10AE" w14:textId="77777777" w:rsidTr="00B41E54">
        <w:tc>
          <w:tcPr>
            <w:tcW w:w="0" w:type="auto"/>
          </w:tcPr>
          <w:p w14:paraId="2141EB60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Lack of cost transparency of labs</w:t>
            </w:r>
          </w:p>
        </w:tc>
        <w:tc>
          <w:tcPr>
            <w:tcW w:w="0" w:type="auto"/>
          </w:tcPr>
          <w:p w14:paraId="78EF7340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52552FE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53ED8D99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C15DC6" w14:paraId="0FC85FB1" w14:textId="77777777" w:rsidTr="00B41E54">
        <w:tc>
          <w:tcPr>
            <w:tcW w:w="0" w:type="auto"/>
          </w:tcPr>
          <w:p w14:paraId="42B2C4D8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Lack of cost-conscious culture at our institution</w:t>
            </w:r>
          </w:p>
        </w:tc>
        <w:tc>
          <w:tcPr>
            <w:tcW w:w="0" w:type="auto"/>
          </w:tcPr>
          <w:p w14:paraId="5F365FF1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40B99B6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bottom"/>
          </w:tcPr>
          <w:p w14:paraId="0C14A9F2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C15DC6" w14:paraId="3F3E6D77" w14:textId="77777777" w:rsidTr="00B41E54">
        <w:tc>
          <w:tcPr>
            <w:tcW w:w="0" w:type="auto"/>
          </w:tcPr>
          <w:p w14:paraId="150BB450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Concern that the attending or other team members will want the data, and I will not have it</w:t>
            </w:r>
          </w:p>
        </w:tc>
        <w:tc>
          <w:tcPr>
            <w:tcW w:w="0" w:type="auto"/>
          </w:tcPr>
          <w:p w14:paraId="7D111E93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4CEF27A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14:paraId="6238FC93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</w:tr>
      <w:tr w:rsidR="00C15DC6" w14:paraId="19B76820" w14:textId="77777777" w:rsidTr="00B41E54">
        <w:tc>
          <w:tcPr>
            <w:tcW w:w="0" w:type="auto"/>
          </w:tcPr>
          <w:p w14:paraId="58FA54CE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Lack of role modeling of cost-conscious care</w:t>
            </w:r>
          </w:p>
        </w:tc>
        <w:tc>
          <w:tcPr>
            <w:tcW w:w="0" w:type="auto"/>
          </w:tcPr>
          <w:p w14:paraId="1694563A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3BCBE6B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AE1F66D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C15DC6" w14:paraId="3359FE49" w14:textId="77777777" w:rsidTr="00B41E54">
        <w:tc>
          <w:tcPr>
            <w:tcW w:w="0" w:type="auto"/>
          </w:tcPr>
          <w:p w14:paraId="2C2253C4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Lack of formal education around high value care</w:t>
            </w:r>
          </w:p>
        </w:tc>
        <w:tc>
          <w:tcPr>
            <w:tcW w:w="0" w:type="auto"/>
          </w:tcPr>
          <w:p w14:paraId="3BF44C43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61E79D0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7A33E15F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C15DC6" w14:paraId="6CCA78B7" w14:textId="77777777" w:rsidTr="00B41E54">
        <w:tc>
          <w:tcPr>
            <w:tcW w:w="0" w:type="auto"/>
          </w:tcPr>
          <w:p w14:paraId="1E7D0B44" w14:textId="77777777" w:rsidR="00C15DC6" w:rsidRPr="00066A9A" w:rsidRDefault="00C15DC6" w:rsidP="00B41E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Clinical recommendations of consultants</w:t>
            </w:r>
          </w:p>
        </w:tc>
        <w:tc>
          <w:tcPr>
            <w:tcW w:w="0" w:type="auto"/>
          </w:tcPr>
          <w:p w14:paraId="3E25F3E3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10A308B" w14:textId="77777777" w:rsidR="00C15DC6" w:rsidRPr="00066A9A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A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0EF51F9D" w14:textId="77777777" w:rsidR="00C15DC6" w:rsidRPr="005A4BB9" w:rsidRDefault="00C15DC6" w:rsidP="00B41E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</w:tbl>
    <w:p w14:paraId="2E85E48A" w14:textId="77777777" w:rsidR="00C15DC6" w:rsidRDefault="00C15DC6" w:rsidP="00C15D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9D56BA" w14:textId="77777777" w:rsidR="00C15DC6" w:rsidRDefault="00C15DC6" w:rsidP="00C15DC6"/>
    <w:p w14:paraId="7051610E" w14:textId="77777777" w:rsidR="00903191" w:rsidRDefault="00903191"/>
    <w:sectPr w:rsidR="00903191" w:rsidSect="00C15D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C6"/>
    <w:rsid w:val="000520CA"/>
    <w:rsid w:val="006245E9"/>
    <w:rsid w:val="006461D7"/>
    <w:rsid w:val="006849FC"/>
    <w:rsid w:val="00903191"/>
    <w:rsid w:val="00950C32"/>
    <w:rsid w:val="00A61C91"/>
    <w:rsid w:val="00C15DC6"/>
    <w:rsid w:val="00C229A9"/>
    <w:rsid w:val="00CC7C4C"/>
    <w:rsid w:val="00D8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7C8BD"/>
  <w15:chartTrackingRefBased/>
  <w15:docId w15:val="{8AB5E236-C83B-2B49-B9EB-C4A18C16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DC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D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D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D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D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D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D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D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D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D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D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D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D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D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D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DC6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DC6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DC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D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D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D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D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5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h, Peter,MD, MBA</dc:creator>
  <cp:keywords/>
  <dc:description/>
  <cp:lastModifiedBy>Trinh, Peter,MD, MBA</cp:lastModifiedBy>
  <cp:revision>3</cp:revision>
  <dcterms:created xsi:type="dcterms:W3CDTF">2024-06-24T01:12:00Z</dcterms:created>
  <dcterms:modified xsi:type="dcterms:W3CDTF">2024-08-25T00:48:00Z</dcterms:modified>
</cp:coreProperties>
</file>